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00" w:after="0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3</w:t>
      </w:r>
      <w:r>
        <w:rPr>
          <w:rFonts w:cs="Times New Roman" w:ascii="Times New Roman" w:hAnsi="Times New Roman"/>
          <w:sz w:val="20"/>
          <w:szCs w:val="20"/>
        </w:rPr>
        <w:t>: Table showing detailed cluster information made by SOTA clustering of fold expression of ESTs in PUSABGD72 in comparison to ICCV2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652"/>
        <w:gridCol w:w="919"/>
        <w:gridCol w:w="880"/>
        <w:gridCol w:w="849"/>
        <w:gridCol w:w="849"/>
        <w:gridCol w:w="929"/>
      </w:tblGrid>
      <w:tr>
        <w:trPr/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cc.  No.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(ctrl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3d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6d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(12d)</w:t>
            </w:r>
          </w:p>
        </w:tc>
      </w:tr>
      <w:tr>
        <w:trPr/>
        <w:tc>
          <w:tcPr>
            <w:tcW w:w="956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ass 10 P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Cold shock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tinase family 1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or assembly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ion exchang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16KD mem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KD HS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tonoplast intrinsic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ber protein 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nitrate transport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dehydrogenase E1 bet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oxide hydro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 amine oxid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subuni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ne cis epoxycarotenoid di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acylglycerol lipase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– am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carb/tricarboxy carri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 sucros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S-I reactio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am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 a/b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ubiqui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. Prote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xameric polyubiqui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ycerate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P2 transcription fac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HA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initiation factor e/F-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elongation fac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ut ribosomal protein large subunit 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40S ribosomal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3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ecific tissu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N 1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hi-1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I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i-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posase of Tn1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5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 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galacturonase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8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SA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vacuolor ATP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6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 P45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0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ate aminotransf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nnose – 6 – Phos isom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protein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 (small isoform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4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nescenc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4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al membran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ribosomal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0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13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1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madillo b catenin repea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0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protein (cicer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2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1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hloroplast FtsH prote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d transfer protein precurs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quapor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nesin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Imbibition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–Tubul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t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al mem.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llothion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peroxide dismu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ionic peroxid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sp. 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anto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n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hyll. a/b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cros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L-myoinositol-1-P-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olase, isoform 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deoxy-o-xylulose-5-Phos reductoisom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aldehydes-3-Phos dehydro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- 1,4-glucan phosphor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py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-cinnamate-4-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lta-8-sphingolipid desatu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ng chain fatty acid condensing enzym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2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halose-6-phos 4H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DP galactose-4-epim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uctose-1,6-bisphospha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agines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ubiqui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ress related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ycerate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 family(arabi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ceptor like protein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Zn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AA-AA hydro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L-interacting protein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mnipotent suppresso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BTF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Myb-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7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8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7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L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F-1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 protein (Arabi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d induced alfalfa gen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2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5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2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6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3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8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8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ER lumen protein retaining recep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6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2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ramidase family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2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1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tsH like protein PftF precurs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5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yl-4-hydrox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la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4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DP mannose pyrophosphor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acyl-sn-glycerol-3-Phos acyltransf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2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uvate dehydrogenase E1 b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hotolyase 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4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8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sic blue Cu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7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HS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or ATP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e transloca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R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V ops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bumin 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10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d transfe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d transfe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ass 10 P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icitor inducible gen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quaporin like Water channel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lcone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4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ce protein 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s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ine ntd transloca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llothion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ine rich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bibition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ed maturation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one 2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A protein 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A-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ose Phos transloca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nex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K+ transport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onitase family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ation induced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/Zn superoxide dismutase II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lase fragmen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specific 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6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type H+ATP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 F type, chloroplast precurs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tochondrial uncoupling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ine adenosyl transf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rmone biosynthe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ght harvesting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4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P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ffeic acid-o-methyltransf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 b form precurs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9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bonic anhyd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 type cyt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-6-desatu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0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droxyacyl glutathione hydro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late oxid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cohol dehydro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-am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8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glucose pyrophosphor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ribosylanthranilate transferase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innamoyl CoA reduc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halose-6-Phos synthase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ehyde dehydrogenase family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β-am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0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hloroplast targeted b amyl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ase(class 3)family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lkaline neutral inver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prote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arly leaf senescence abundant cysteine prote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 typ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 dependent clp prote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conjugating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ubiqui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-3-3 brain protein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sucros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NAC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nucleolar GTP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 repeat protein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rotein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protein phospha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-protein coupled receptor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ribosylation factor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asmonic acid 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S2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mem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 affinity Fe+2-Pb+2 perme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phosphatase 2C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ol kinase related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 finge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helic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Zn finge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P2 domain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F0745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pressor of GlcNa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 finger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ation responsive element bp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D box RNA helic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initiation factor 5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9 lik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;P6-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1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27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7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translation initiation factor 5A-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1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B-1 domain containing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lus protein P2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KH domain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Protein (Arabi.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Leunig/B-12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i – 1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d induced alfalfa gen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0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filin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TC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ull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will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4</w:t>
            </w:r>
          </w:p>
        </w:tc>
      </w:tr>
      <w:tr>
        <w:trPr/>
        <w:tc>
          <w:tcPr>
            <w:tcW w:w="9560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luster1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ease resistance respons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galacturonase inhibiting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 specific lipid transf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efens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nesin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transpor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ine rich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RNA bp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ed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 cp29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Proline rich protein AP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por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ening induced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- tubulin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VA22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trate transporte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domembrane protein 7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ar Organis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. P450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/Zn superoxide dismutase II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. P450mono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 P450 dependent subunit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-3-isopropylmalate dehydro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ergy 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uctose biphos. Aldo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7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transloco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 – cobalamin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.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o-anthocynidine dioxy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etol acid reductoisom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4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in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tide sugar epimerase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mino peptid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ate dehydrogen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(small isoform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phonopyruvate decarboxylase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ffinose synth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hydrolase family 1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yl-peptidyl isomer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oubiquit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 typ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degrad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ribosylation factor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WD40 repeat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BA responsiv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mbrane protein/B-1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 family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phophorus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P2.6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P2 domain transcriptional regula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1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tyl-tRNA synthetas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57 homolog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1 alpha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e associated protein p4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2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ranslation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7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F-1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lassif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 rich recepter like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3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CR-4 associated facto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9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wille protein shoot meristem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6</w:t>
            </w:r>
          </w:p>
        </w:tc>
      </w:tr>
      <w:tr>
        <w:trPr/>
        <w:tc>
          <w:tcPr>
            <w:tcW w:w="3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 rich protein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</w:tr>
      <w:tr>
        <w:trPr/>
        <w:tc>
          <w:tcPr>
            <w:tcW w:w="3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rm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7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5:21:00Z</dcterms:created>
  <dc:creator>Deepti Jain</dc:creator>
  <dc:description/>
  <cp:keywords/>
  <dc:language>en-US</dc:language>
  <cp:lastModifiedBy>Deepti</cp:lastModifiedBy>
  <cp:lastPrinted>2008-10-01T14:56:00Z</cp:lastPrinted>
  <dcterms:modified xsi:type="dcterms:W3CDTF">2010-01-29T15:37:00Z</dcterms:modified>
  <cp:revision>3</cp:revision>
  <dc:subject/>
  <dc:title/>
</cp:coreProperties>
</file>